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</w:t>
      </w:r>
      <w:r>
        <w:rPr/>
        <w:t>: Israeli Druze sample from different geographic regions</w:t>
      </w:r>
    </w:p>
    <w:tbl>
      <w:tblPr>
        <w:tblW w:w="74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846"/>
        <w:gridCol w:w="1141"/>
        <w:gridCol w:w="2167"/>
        <w:gridCol w:w="1817"/>
      </w:tblGrid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llage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pulation Size 1887 A.C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pulation Size 2005</w:t>
            </w:r>
          </w:p>
        </w:tc>
      </w:tr>
      <w:tr>
        <w:trPr>
          <w:trHeight w:val="30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u Sinan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ilee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0</w:t>
            </w:r>
          </w:p>
        </w:tc>
      </w:tr>
      <w:tr>
        <w:trPr>
          <w:trHeight w:val="382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it Jaan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ilee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5 (240)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q’ata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a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iyat al-Karmel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rmel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in Qiniyye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a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rfeish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ilee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ilee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21)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1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rdan-zarka*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yria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i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ilee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sr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ilee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14)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6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banon*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banon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0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dal Sham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a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s’ade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a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ghar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ilee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5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q’in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ilee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 (170)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me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ilee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jur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ilee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efar’am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ilee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ei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ilee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 (50)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5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ria*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yria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0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ify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rmel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uh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ilee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irk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ilee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5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00</w:t>
            </w:r>
          </w:p>
        </w:tc>
      </w:tr>
      <w:tr>
        <w:trPr>
          <w:trHeight w:val="255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7611</w:t>
            </w:r>
          </w:p>
        </w:tc>
      </w:tr>
    </w:tbl>
    <w:p>
      <w:pPr>
        <w:pStyle w:val="Normal"/>
        <w:rPr/>
      </w:pPr>
      <w:r>
        <w:rPr/>
        <w:t xml:space="preserve">* The samples from Jordan, Lebanon and Syria are immigrants from these countries who were sampled in Israel. </w:t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  <w:t xml:space="preserve"> </w:t>
      </w:r>
    </w:p>
    <w:sectPr>
      <w:type w:val="nextPage"/>
      <w:pgSz w:w="13558" w:h="15840"/>
      <w:pgMar w:left="3118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0:56:00Z</dcterms:created>
  <dc:creator>medicine</dc:creator>
  <dc:description/>
  <cp:keywords/>
  <dc:language>en-US</dc:language>
  <cp:lastModifiedBy>Karl Skorecki</cp:lastModifiedBy>
  <dcterms:modified xsi:type="dcterms:W3CDTF">2008-04-04T10:56:00Z</dcterms:modified>
  <cp:revision>2</cp:revision>
  <dc:subject/>
  <dc:title>Supporting Information (SI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